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7E" w:rsidRDefault="00370A7E" w:rsidP="00370A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7E" w:rsidRPr="00370A7E" w:rsidRDefault="00370A7E" w:rsidP="00370A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70A7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</w:p>
    <w:p w:rsidR="00370A7E" w:rsidRPr="00FC5F4B" w:rsidRDefault="00FC5F4B" w:rsidP="00E71D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C5F4B">
        <w:rPr>
          <w:rFonts w:ascii="Times New Roman" w:hAnsi="Times New Roman" w:cs="Times New Roman"/>
          <w:sz w:val="24"/>
          <w:szCs w:val="24"/>
          <w:lang w:val="en-US"/>
        </w:rPr>
        <w:t xml:space="preserve">Information of the genomic sequences of </w:t>
      </w:r>
      <w:proofErr w:type="spellStart"/>
      <w:r w:rsidRPr="00FC5F4B">
        <w:rPr>
          <w:rFonts w:ascii="Times New Roman" w:hAnsi="Times New Roman" w:cs="Times New Roman"/>
          <w:sz w:val="24"/>
          <w:szCs w:val="24"/>
          <w:lang w:val="en-US"/>
        </w:rPr>
        <w:t>FvXTH</w:t>
      </w:r>
      <w:proofErr w:type="spellEnd"/>
      <w:r w:rsidRPr="00FC5F4B">
        <w:rPr>
          <w:rFonts w:ascii="Times New Roman" w:hAnsi="Times New Roman" w:cs="Times New Roman"/>
          <w:sz w:val="24"/>
          <w:szCs w:val="24"/>
          <w:lang w:val="en-US"/>
        </w:rPr>
        <w:t xml:space="preserve"> genes identified in </w:t>
      </w:r>
      <w:r w:rsidRPr="00FC5F4B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FC5F4B">
        <w:rPr>
          <w:rFonts w:ascii="Times New Roman" w:hAnsi="Times New Roman" w:cs="Times New Roman"/>
          <w:i/>
          <w:sz w:val="24"/>
          <w:szCs w:val="24"/>
          <w:lang w:val="en-US"/>
        </w:rPr>
        <w:t>vesca</w:t>
      </w:r>
      <w:proofErr w:type="spellEnd"/>
      <w:r w:rsidRPr="00FC5F4B">
        <w:rPr>
          <w:rFonts w:ascii="Times New Roman" w:hAnsi="Times New Roman" w:cs="Times New Roman"/>
          <w:sz w:val="24"/>
          <w:szCs w:val="24"/>
          <w:lang w:val="en-US"/>
        </w:rPr>
        <w:t xml:space="preserve"> genome.</w:t>
      </w:r>
      <w:proofErr w:type="gramEnd"/>
    </w:p>
    <w:p w:rsidR="00370A7E" w:rsidRP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851"/>
        <w:gridCol w:w="992"/>
        <w:gridCol w:w="850"/>
        <w:gridCol w:w="1142"/>
        <w:gridCol w:w="1142"/>
        <w:gridCol w:w="3528"/>
      </w:tblGrid>
      <w:tr w:rsidR="00370A7E" w:rsidRPr="00FC5F4B" w:rsidTr="00370A7E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vX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rom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#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an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art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op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tes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513,26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512,023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1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0,946,66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0,945,411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7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608,29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606,682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17598 and 17597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plicated pair, in head-to-tail orientation: &g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7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610,29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609,092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17598 and 17597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uplicated pair, in head-to-tail orientation: &g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97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14,6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16,126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19781, 19782, and 19783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l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97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17,53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16,468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19781, 19782, and 19783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l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97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19,1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20,21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19781, 19782, and 19783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lt; &gt;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9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,307,79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,309,388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4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,709,73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,711,356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4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2,988,3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2,976,328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2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5,314,89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5,313,644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5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812,83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811,46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5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889,17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890,23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5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2,060,6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2,058,269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 05220 is closely related to genes 19781, 19782, and 19783, but on a different chromosome and with apparently different intron structure.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0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3,760,3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3,748,15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4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047,96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045,493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0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912,4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913,636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 00661 is a full length version of gene (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gene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?) </w:t>
            </w: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0663.</w:t>
            </w:r>
          </w:p>
        </w:tc>
      </w:tr>
      <w:tr w:rsidR="00370A7E" w:rsidRPr="001C3402" w:rsidTr="00370A7E">
        <w:trPr>
          <w:trHeight w:val="9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06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918,8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919,123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 00663 may be an expressed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eudogene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opy of gene 00661, in head-to-tail orientation, with a truncated 5' end and an alternate start codon.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3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195,4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5,197,70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96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690,02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691,82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8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40,5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41,68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28698, 28699, and 28700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g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8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44,3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45,647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28698, 28699, and 28700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gt; &gt;</w:t>
            </w:r>
          </w:p>
        </w:tc>
      </w:tr>
      <w:tr w:rsidR="00370A7E" w:rsidRPr="001C3402" w:rsidTr="00370A7E">
        <w:trPr>
          <w:trHeight w:val="6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28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47,8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0,256,51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s 28698, 28699, and 28700 are a </w:t>
            </w: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ndemly</w:t>
            </w:r>
            <w:proofErr w:type="spellEnd"/>
            <w:r w:rsidRPr="00370A7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ganized three-gene cluster, in the orientation  &gt; &gt; &gt;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1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3,273,46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33,271,87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09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plu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,818,2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6,819,703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0A7E" w:rsidRPr="00370A7E" w:rsidTr="00370A7E">
        <w:trPr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88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0A7E">
              <w:rPr>
                <w:rFonts w:ascii="Times New Roman" w:eastAsia="Times New Roman" w:hAnsi="Times New Roman" w:cs="Times New Roman"/>
                <w:color w:val="000000"/>
              </w:rPr>
              <w:t>minu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456,62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11,455,97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70A7E" w:rsidRPr="00370A7E" w:rsidRDefault="00370A7E" w:rsidP="00370A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0A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70A7E" w:rsidRP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0A7E" w:rsidRDefault="00370A7E" w:rsidP="00E71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370A7E" w:rsidSect="007F2F9E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246"/>
    <w:rsid w:val="00002748"/>
    <w:rsid w:val="000A2D23"/>
    <w:rsid w:val="001C3402"/>
    <w:rsid w:val="00205246"/>
    <w:rsid w:val="00221236"/>
    <w:rsid w:val="00355A61"/>
    <w:rsid w:val="003627D6"/>
    <w:rsid w:val="00370A7E"/>
    <w:rsid w:val="003E4C4C"/>
    <w:rsid w:val="004417E3"/>
    <w:rsid w:val="00463727"/>
    <w:rsid w:val="00513C20"/>
    <w:rsid w:val="005A13EC"/>
    <w:rsid w:val="00635CEA"/>
    <w:rsid w:val="006F62F0"/>
    <w:rsid w:val="007326E5"/>
    <w:rsid w:val="00781FB2"/>
    <w:rsid w:val="007868C8"/>
    <w:rsid w:val="007B3FCA"/>
    <w:rsid w:val="007C1798"/>
    <w:rsid w:val="007C42E9"/>
    <w:rsid w:val="007F2F9E"/>
    <w:rsid w:val="008265A1"/>
    <w:rsid w:val="00AF4EC8"/>
    <w:rsid w:val="00B00105"/>
    <w:rsid w:val="00B81333"/>
    <w:rsid w:val="00B90683"/>
    <w:rsid w:val="00BE0228"/>
    <w:rsid w:val="00C50047"/>
    <w:rsid w:val="00CB08CC"/>
    <w:rsid w:val="00CD4A17"/>
    <w:rsid w:val="00D83AB2"/>
    <w:rsid w:val="00E6125C"/>
    <w:rsid w:val="00E71DF0"/>
    <w:rsid w:val="00F54738"/>
    <w:rsid w:val="00FC5F4B"/>
    <w:rsid w:val="00FF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7B3FC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4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4C4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BE0228"/>
  </w:style>
  <w:style w:type="character" w:customStyle="1" w:styleId="highlight">
    <w:name w:val="highlight"/>
    <w:basedOn w:val="Fuentedeprrafopredeter"/>
    <w:rsid w:val="00D83AB2"/>
  </w:style>
  <w:style w:type="character" w:customStyle="1" w:styleId="Ttulo1Car">
    <w:name w:val="Título 1 Car"/>
    <w:basedOn w:val="Fuentedeprrafopredeter"/>
    <w:link w:val="Ttulo1"/>
    <w:uiPriority w:val="9"/>
    <w:rsid w:val="007B3FC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Sinespaciado">
    <w:name w:val="No Spacing"/>
    <w:uiPriority w:val="1"/>
    <w:qFormat/>
    <w:rsid w:val="00FF5A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a</dc:creator>
  <cp:lastModifiedBy>Alejandra</cp:lastModifiedBy>
  <cp:revision>2</cp:revision>
  <cp:lastPrinted>2016-07-25T14:06:00Z</cp:lastPrinted>
  <dcterms:created xsi:type="dcterms:W3CDTF">2017-10-24T13:38:00Z</dcterms:created>
  <dcterms:modified xsi:type="dcterms:W3CDTF">2017-10-24T13:38:00Z</dcterms:modified>
</cp:coreProperties>
</file>